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211" w:rsidRDefault="009C1752" w:rsidP="00E35211">
      <w:pPr>
        <w:pStyle w:val="NoSpacing"/>
        <w:jc w:val="center"/>
        <w:rPr>
          <w:rFonts w:ascii="Arial" w:hAnsi="Arial" w:cs="Arial"/>
          <w:sz w:val="16"/>
          <w:szCs w:val="16"/>
        </w:rPr>
      </w:pPr>
      <w:r w:rsidRPr="00731273">
        <w:rPr>
          <w:rFonts w:ascii="Arial" w:hAnsi="Arial" w:cs="Arial"/>
          <w:b/>
          <w:sz w:val="16"/>
          <w:szCs w:val="16"/>
        </w:rPr>
        <w:t xml:space="preserve">Supplemental </w:t>
      </w:r>
      <w:r w:rsidR="00AC214E">
        <w:rPr>
          <w:rFonts w:ascii="Arial" w:hAnsi="Arial" w:cs="Arial"/>
          <w:b/>
          <w:sz w:val="16"/>
          <w:szCs w:val="16"/>
        </w:rPr>
        <w:t xml:space="preserve">Table </w:t>
      </w:r>
      <w:r w:rsidR="00156C35">
        <w:rPr>
          <w:rFonts w:ascii="Arial" w:hAnsi="Arial" w:cs="Arial"/>
          <w:b/>
          <w:sz w:val="16"/>
          <w:szCs w:val="16"/>
        </w:rPr>
        <w:t>4</w:t>
      </w:r>
      <w:r>
        <w:rPr>
          <w:rFonts w:ascii="Arial" w:hAnsi="Arial" w:cs="Arial"/>
          <w:sz w:val="16"/>
          <w:szCs w:val="16"/>
        </w:rPr>
        <w:t>:</w:t>
      </w:r>
      <w:r w:rsidR="00E35211">
        <w:rPr>
          <w:rFonts w:ascii="Arial" w:hAnsi="Arial" w:cs="Arial"/>
          <w:sz w:val="16"/>
          <w:szCs w:val="16"/>
        </w:rPr>
        <w:t xml:space="preserve"> Additional differentially regulate</w:t>
      </w:r>
      <w:bookmarkStart w:id="0" w:name="_GoBack"/>
      <w:bookmarkEnd w:id="0"/>
      <w:r w:rsidR="00E35211">
        <w:rPr>
          <w:rFonts w:ascii="Arial" w:hAnsi="Arial" w:cs="Arial"/>
          <w:sz w:val="16"/>
          <w:szCs w:val="16"/>
        </w:rPr>
        <w:t>d metabolites</w:t>
      </w:r>
    </w:p>
    <w:p w:rsidR="003159A0" w:rsidRDefault="003159A0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B05BD4" w:rsidRDefault="00750A1A" w:rsidP="0076081B">
      <w:pPr>
        <w:pStyle w:val="NoSpacing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Unannotated m</w:t>
      </w:r>
      <w:r w:rsidR="00B05BD4" w:rsidRPr="0076081B">
        <w:rPr>
          <w:rFonts w:ascii="Arial" w:hAnsi="Arial" w:cs="Arial"/>
          <w:sz w:val="16"/>
          <w:szCs w:val="16"/>
        </w:rPr>
        <w:t>etabolites</w:t>
      </w:r>
      <w:r w:rsidR="00E12FC5" w:rsidRPr="0076081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which </w:t>
      </w:r>
      <w:r w:rsidR="00731273">
        <w:rPr>
          <w:rFonts w:ascii="Arial" w:hAnsi="Arial" w:cs="Arial"/>
          <w:sz w:val="16"/>
          <w:szCs w:val="16"/>
        </w:rPr>
        <w:t>passed FDR &lt; 0.05 statistical significance and fold change &gt; 1.5 analysis</w:t>
      </w:r>
      <w:r>
        <w:rPr>
          <w:rFonts w:ascii="Arial" w:hAnsi="Arial" w:cs="Arial"/>
          <w:sz w:val="16"/>
          <w:szCs w:val="16"/>
        </w:rPr>
        <w:t xml:space="preserve"> </w:t>
      </w:r>
      <w:r w:rsidR="00E12FC5" w:rsidRPr="0076081B">
        <w:rPr>
          <w:rFonts w:ascii="Arial" w:hAnsi="Arial" w:cs="Arial"/>
          <w:sz w:val="16"/>
          <w:szCs w:val="16"/>
        </w:rPr>
        <w:t xml:space="preserve">in </w:t>
      </w:r>
      <w:r w:rsidR="00E21323">
        <w:rPr>
          <w:rFonts w:ascii="Arial" w:hAnsi="Arial" w:cs="Arial"/>
          <w:sz w:val="16"/>
          <w:szCs w:val="16"/>
        </w:rPr>
        <w:t xml:space="preserve">the </w:t>
      </w:r>
      <w:r>
        <w:rPr>
          <w:rFonts w:ascii="Arial" w:hAnsi="Arial" w:cs="Arial"/>
          <w:sz w:val="16"/>
          <w:szCs w:val="16"/>
        </w:rPr>
        <w:t xml:space="preserve">smoking comparisons in </w:t>
      </w:r>
      <w:r w:rsidR="00E12FC5" w:rsidRPr="0076081B">
        <w:rPr>
          <w:rFonts w:ascii="Arial" w:hAnsi="Arial" w:cs="Arial"/>
          <w:sz w:val="16"/>
          <w:szCs w:val="16"/>
        </w:rPr>
        <w:t xml:space="preserve">mouse </w:t>
      </w:r>
      <w:r>
        <w:rPr>
          <w:rFonts w:ascii="Arial" w:hAnsi="Arial" w:cs="Arial"/>
          <w:sz w:val="16"/>
          <w:szCs w:val="16"/>
        </w:rPr>
        <w:t>plasma</w:t>
      </w:r>
      <w:r w:rsidR="00156C35">
        <w:rPr>
          <w:rFonts w:ascii="Arial" w:hAnsi="Arial" w:cs="Arial"/>
          <w:sz w:val="16"/>
          <w:szCs w:val="16"/>
        </w:rPr>
        <w:t>.</w:t>
      </w:r>
    </w:p>
    <w:p w:rsidR="0076081B" w:rsidRPr="0076081B" w:rsidRDefault="0076081B" w:rsidP="0076081B">
      <w:pPr>
        <w:pStyle w:val="NoSpacing"/>
        <w:rPr>
          <w:rFonts w:ascii="Arial" w:hAnsi="Arial" w:cs="Arial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990"/>
        <w:gridCol w:w="1221"/>
        <w:gridCol w:w="2831"/>
        <w:gridCol w:w="2916"/>
      </w:tblGrid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/z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action Detected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1.069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5.25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; 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; 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24.0407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.02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59.0902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2.68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297.1410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57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; 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; 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334.1410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9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62.2668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.94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75.196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23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55.063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.19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79.5326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.35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Phospho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99.074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42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04.3147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16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Phospho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24.7646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32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31.594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30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57.0202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01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58.831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80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90.661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51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29.86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23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52.7893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04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54.485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69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Phospho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61.334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72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61.383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06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73.285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5.17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78.414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06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86.803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0.68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Neutral 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915.311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34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916.763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9.91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Neutral 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949.964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65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970.841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0.91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Neutral 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085.653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.31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Phospho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353.372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0.08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Neutral 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386.070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.78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Neutral 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508.98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.51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Phospholipid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76.07402, 198.0595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.69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257.2501, 279.2276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5.16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367.1488, 389.131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2.79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1A6971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; S</w:t>
            </w:r>
            <w:r w:rsidR="00B05BD4"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; 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44.279, 466.2528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90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67.73914, 489.717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75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483.09525, 505.0843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.96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07.31326, 529.291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61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E12FC5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19.12476, 497.1501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45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40.3725, 562.346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69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87.6406, 609.625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49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97.3151, 619.296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34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98.31055, 620.2972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30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09.84796, 631.835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20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619.2834, 641.270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64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33.76483, 655.745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9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35.0719, 307.0410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.95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44.7629, 666.733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.98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56.8333, 678.8108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17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66.8782, 688.8581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49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90.32776, 712.307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5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29.36676, 751.352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23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91.3561, 813.339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80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02.90186, 824.886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43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4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Down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10.3926, 832.364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2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10.89874, 832.8741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22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18.57947, 841.991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7.11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1E496E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44.4227, 866.397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.57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422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968.57214, 990.5444, 484.79184, 506.7711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6.749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oking 6 vs. Smoking 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Up</w:t>
            </w:r>
          </w:p>
        </w:tc>
      </w:tr>
      <w:tr w:rsidR="00BC3B05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05B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75.499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5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05BD4" w:rsidRPr="0076081B" w:rsidRDefault="00B05B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reversibly de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77.8049, 599.7841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4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</w:tcPr>
          <w:p w:rsidR="00B567D4" w:rsidRPr="0076081B" w:rsidRDefault="00B567D4" w:rsidP="00814605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reversibly de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</w:tcPr>
          <w:p w:rsidR="00B567D4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04.9439, 826.9301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567D4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29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B567D4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</w:tcPr>
          <w:p w:rsidR="00B567D4" w:rsidRPr="0076081B" w:rsidRDefault="00B567D4" w:rsidP="00814605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reversibly de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53.212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52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reversibly de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104.1083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94.8318, 616.8332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5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bottom"/>
          </w:tcPr>
          <w:p w:rsidR="00B567D4" w:rsidRPr="0076081B" w:rsidRDefault="00B567D4" w:rsidP="00814605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</w:tcPr>
          <w:p w:rsidR="00B567D4" w:rsidRPr="0076081B" w:rsidRDefault="00B567D4" w:rsidP="00814605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29.869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91.79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7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6.255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19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83.274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42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5.884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6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E02444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61.705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4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ibly increased with smoking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46.810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7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 xml:space="preserve">persistently increased with smoking 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53.37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8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 xml:space="preserve">persistently increased with smoking 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540.3725, 562.346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9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eous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 xml:space="preserve">persistently increased with smoking 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26.4529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4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 xml:space="preserve">persistently decreased with smoking 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>888.0968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9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 xml:space="preserve">persistently decreased with smoking </w:t>
            </w:r>
          </w:p>
        </w:tc>
      </w:tr>
      <w:tr w:rsidR="00B567D4" w:rsidRPr="0076081B" w:rsidTr="00BC3B05">
        <w:trPr>
          <w:trHeight w:val="240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06.860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91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r Control 6 vs. Smoking 6 vs. Stop Smoking 6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:rsidR="00B567D4" w:rsidRPr="0076081B" w:rsidRDefault="00B567D4" w:rsidP="0076081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76081B">
              <w:rPr>
                <w:rFonts w:ascii="Arial" w:eastAsia="Times New Roman" w:hAnsi="Arial" w:cs="Arial"/>
                <w:sz w:val="16"/>
                <w:szCs w:val="16"/>
              </w:rPr>
              <w:t xml:space="preserve">persistently decreased with smoking </w:t>
            </w:r>
          </w:p>
        </w:tc>
      </w:tr>
    </w:tbl>
    <w:p w:rsidR="00CE0680" w:rsidRPr="0076081B" w:rsidRDefault="00CE0680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E12FC5" w:rsidRDefault="00E12FC5" w:rsidP="0076081B">
      <w:pPr>
        <w:pStyle w:val="NoSpacing"/>
        <w:rPr>
          <w:rFonts w:ascii="Arial" w:hAnsi="Arial" w:cs="Arial"/>
          <w:sz w:val="16"/>
          <w:szCs w:val="16"/>
        </w:rPr>
      </w:pPr>
      <w:r w:rsidRPr="00BC3B05">
        <w:rPr>
          <w:rFonts w:ascii="Arial" w:hAnsi="Arial" w:cs="Arial"/>
          <w:sz w:val="16"/>
          <w:szCs w:val="16"/>
        </w:rPr>
        <w:t>Multiple m/z in column indicates additional adducts</w:t>
      </w:r>
      <w:r w:rsidR="00C9287F" w:rsidRPr="00BC3B05">
        <w:rPr>
          <w:rFonts w:ascii="Arial" w:hAnsi="Arial" w:cs="Arial"/>
          <w:sz w:val="16"/>
          <w:szCs w:val="16"/>
        </w:rPr>
        <w:t xml:space="preserve"> with comparable intensity levels for the unidentified compound</w:t>
      </w: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p w:rsidR="008132EF" w:rsidRPr="0076081B" w:rsidRDefault="008132EF" w:rsidP="0076081B">
      <w:pPr>
        <w:pStyle w:val="NoSpacing"/>
        <w:rPr>
          <w:rFonts w:ascii="Arial" w:hAnsi="Arial" w:cs="Arial"/>
          <w:sz w:val="16"/>
          <w:szCs w:val="16"/>
        </w:rPr>
      </w:pPr>
    </w:p>
    <w:sectPr w:rsidR="008132EF" w:rsidRPr="0076081B" w:rsidSect="00BC3B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82D" w:rsidRDefault="006A582D" w:rsidP="001E496E">
      <w:pPr>
        <w:spacing w:after="0" w:line="240" w:lineRule="auto"/>
      </w:pPr>
      <w:r>
        <w:separator/>
      </w:r>
    </w:p>
  </w:endnote>
  <w:endnote w:type="continuationSeparator" w:id="0">
    <w:p w:rsidR="006A582D" w:rsidRDefault="006A582D" w:rsidP="001E4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6E" w:rsidRDefault="001E49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22597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:rsidR="002F5394" w:rsidRPr="002F5394" w:rsidRDefault="002F5394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2F5394">
          <w:rPr>
            <w:rFonts w:ascii="Arial" w:hAnsi="Arial" w:cs="Arial"/>
            <w:sz w:val="18"/>
            <w:szCs w:val="18"/>
          </w:rPr>
          <w:fldChar w:fldCharType="begin"/>
        </w:r>
        <w:r w:rsidRPr="002F5394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2F5394">
          <w:rPr>
            <w:rFonts w:ascii="Arial" w:hAnsi="Arial" w:cs="Arial"/>
            <w:sz w:val="18"/>
            <w:szCs w:val="18"/>
          </w:rPr>
          <w:fldChar w:fldCharType="separate"/>
        </w:r>
        <w:r w:rsidR="00AC214E">
          <w:rPr>
            <w:rFonts w:ascii="Arial" w:hAnsi="Arial" w:cs="Arial"/>
            <w:noProof/>
            <w:sz w:val="18"/>
            <w:szCs w:val="18"/>
          </w:rPr>
          <w:t>1</w:t>
        </w:r>
        <w:r w:rsidRPr="002F5394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:rsidR="001E496E" w:rsidRDefault="001E496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6E" w:rsidRDefault="001E49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82D" w:rsidRDefault="006A582D" w:rsidP="001E496E">
      <w:pPr>
        <w:spacing w:after="0" w:line="240" w:lineRule="auto"/>
      </w:pPr>
      <w:r>
        <w:separator/>
      </w:r>
    </w:p>
  </w:footnote>
  <w:footnote w:type="continuationSeparator" w:id="0">
    <w:p w:rsidR="006A582D" w:rsidRDefault="006A582D" w:rsidP="001E49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6E" w:rsidRDefault="001E496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6E" w:rsidRDefault="001E496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6E" w:rsidRDefault="001E49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67F"/>
    <w:rsid w:val="000C5009"/>
    <w:rsid w:val="00102E9F"/>
    <w:rsid w:val="00156C35"/>
    <w:rsid w:val="001A6971"/>
    <w:rsid w:val="001E496E"/>
    <w:rsid w:val="002F5394"/>
    <w:rsid w:val="0031120A"/>
    <w:rsid w:val="003159A0"/>
    <w:rsid w:val="0034330A"/>
    <w:rsid w:val="00443954"/>
    <w:rsid w:val="005F1634"/>
    <w:rsid w:val="00696608"/>
    <w:rsid w:val="006A582D"/>
    <w:rsid w:val="007010C7"/>
    <w:rsid w:val="00731273"/>
    <w:rsid w:val="00750A1A"/>
    <w:rsid w:val="0076081B"/>
    <w:rsid w:val="00763CD7"/>
    <w:rsid w:val="008132EF"/>
    <w:rsid w:val="008C79D6"/>
    <w:rsid w:val="00934A1E"/>
    <w:rsid w:val="009630A6"/>
    <w:rsid w:val="009C1752"/>
    <w:rsid w:val="00A14410"/>
    <w:rsid w:val="00A713E6"/>
    <w:rsid w:val="00AB567F"/>
    <w:rsid w:val="00AC214E"/>
    <w:rsid w:val="00B05BD4"/>
    <w:rsid w:val="00B567D4"/>
    <w:rsid w:val="00BC3B05"/>
    <w:rsid w:val="00BE55FA"/>
    <w:rsid w:val="00C9287F"/>
    <w:rsid w:val="00CE0680"/>
    <w:rsid w:val="00E02444"/>
    <w:rsid w:val="00E12FC5"/>
    <w:rsid w:val="00E21323"/>
    <w:rsid w:val="00E3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96E"/>
  </w:style>
  <w:style w:type="paragraph" w:styleId="Footer">
    <w:name w:val="footer"/>
    <w:basedOn w:val="Normal"/>
    <w:link w:val="FooterChar"/>
    <w:uiPriority w:val="99"/>
    <w:unhideWhenUsed/>
    <w:rsid w:val="001E4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96E"/>
  </w:style>
  <w:style w:type="paragraph" w:styleId="NoSpacing">
    <w:name w:val="No Spacing"/>
    <w:uiPriority w:val="1"/>
    <w:qFormat/>
    <w:rsid w:val="0076081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96E"/>
  </w:style>
  <w:style w:type="paragraph" w:styleId="Footer">
    <w:name w:val="footer"/>
    <w:basedOn w:val="Normal"/>
    <w:link w:val="FooterChar"/>
    <w:uiPriority w:val="99"/>
    <w:unhideWhenUsed/>
    <w:rsid w:val="001E4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96E"/>
  </w:style>
  <w:style w:type="paragraph" w:styleId="NoSpacing">
    <w:name w:val="No Spacing"/>
    <w:uiPriority w:val="1"/>
    <w:qFormat/>
    <w:rsid w:val="007608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4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mi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0DA16D3E-3D36-4021-9E52-86BDAED75C7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44</TotalTime>
  <Pages>2</Pages>
  <Words>908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6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on Cruickshank-Quinn</dc:creator>
  <cp:lastModifiedBy>Charmion Cruickshank-Quinn</cp:lastModifiedBy>
  <cp:revision>23</cp:revision>
  <cp:lastPrinted>2014-04-23T15:21:00Z</cp:lastPrinted>
  <dcterms:created xsi:type="dcterms:W3CDTF">2014-04-09T20:38:00Z</dcterms:created>
  <dcterms:modified xsi:type="dcterms:W3CDTF">2014-05-09T16:51:00Z</dcterms:modified>
</cp:coreProperties>
</file>